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7AD73" w14:textId="46E4A903" w:rsidR="003E3416" w:rsidRDefault="0056334C" w:rsidP="008C264A">
      <w:pPr>
        <w:jc w:val="center"/>
        <w:rPr>
          <w:b/>
          <w:bCs/>
        </w:rPr>
      </w:pPr>
      <w:r w:rsidRPr="008C264A">
        <w:rPr>
          <w:b/>
          <w:bCs/>
        </w:rPr>
        <w:t>SUPPLEMENTARY MATERIALS</w:t>
      </w:r>
    </w:p>
    <w:p w14:paraId="3A09BB66" w14:textId="77777777" w:rsidR="00DD1B08" w:rsidRDefault="00DD1B08" w:rsidP="008C264A">
      <w:pPr>
        <w:jc w:val="center"/>
        <w:rPr>
          <w:b/>
          <w:bCs/>
        </w:rPr>
      </w:pPr>
    </w:p>
    <w:tbl>
      <w:tblPr>
        <w:tblW w:w="9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2"/>
        <w:gridCol w:w="4481"/>
        <w:gridCol w:w="1701"/>
        <w:gridCol w:w="1701"/>
        <w:gridCol w:w="851"/>
      </w:tblGrid>
      <w:tr w:rsidR="00DD1B08" w:rsidRPr="00B52FB7" w14:paraId="097B97C4" w14:textId="77777777" w:rsidTr="00507725">
        <w:trPr>
          <w:trHeight w:val="195"/>
        </w:trPr>
        <w:tc>
          <w:tcPr>
            <w:tcW w:w="5103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191491" w14:textId="77777777" w:rsidR="00DD1B08" w:rsidRPr="00B52FB7" w:rsidRDefault="00DD1B08" w:rsidP="005077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uestion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D4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re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E50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Post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7F4E9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p </w:t>
            </w: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value</w:t>
            </w: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</w:tr>
      <w:tr w:rsidR="00DD1B08" w:rsidRPr="00B52FB7" w14:paraId="46EF5881" w14:textId="77777777" w:rsidTr="00507725">
        <w:trPr>
          <w:trHeight w:val="297"/>
        </w:trPr>
        <w:tc>
          <w:tcPr>
            <w:tcW w:w="5103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79FD43" w14:textId="77777777" w:rsidR="00DD1B08" w:rsidRPr="00B52FB7" w:rsidRDefault="00DD1B08" w:rsidP="005077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5E2F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25-75th percentil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1A9B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median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 xml:space="preserve"> (25-75th percentile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9FA2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</w:p>
        </w:tc>
      </w:tr>
      <w:tr w:rsidR="00DD1B08" w:rsidRPr="00B52FB7" w14:paraId="134D225B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23A1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ABE5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your digestive endoscopy cognitive skills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DEA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4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C4C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598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02</w:t>
            </w:r>
          </w:p>
        </w:tc>
      </w:tr>
      <w:tr w:rsidR="00DD1B08" w:rsidRPr="00B52FB7" w14:paraId="6E8B7417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BB389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34444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 How confident are you in providing instructions for bowel preparation for colonoscop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D91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4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A3E6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8344D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6</w:t>
            </w:r>
          </w:p>
        </w:tc>
      </w:tr>
      <w:tr w:rsidR="00DD1B08" w:rsidRPr="00B52FB7" w14:paraId="70775439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9BF3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8B463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 How confident are you in preparing the endoscopic tower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FE3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1BCC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0F1B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6</w:t>
            </w:r>
          </w:p>
        </w:tc>
      </w:tr>
      <w:tr w:rsidR="00DD1B08" w:rsidRPr="00B52FB7" w14:paraId="1E981EB7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119C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B4DB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preparing the accessories and devices for the colonoscop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0AC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33F57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D368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7</w:t>
            </w:r>
          </w:p>
        </w:tc>
      </w:tr>
      <w:tr w:rsidR="00DD1B08" w:rsidRPr="00B52FB7" w14:paraId="1C6A7E75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1577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5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5EE8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preparing and diluting the drugs (adrenaline, anxiolytics/opioids, solution for submucosal injection, simethicone)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0BA9B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1-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39B5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E41A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6</w:t>
            </w:r>
          </w:p>
        </w:tc>
      </w:tr>
      <w:tr w:rsidR="00DD1B08" w:rsidRPr="00B52FB7" w14:paraId="124B0F70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20D25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6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F1896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preparing the endoscopic instrument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0BA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0BB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14398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6</w:t>
            </w:r>
          </w:p>
        </w:tc>
      </w:tr>
      <w:tr w:rsidR="00DD1B08" w:rsidRPr="00B52FB7" w14:paraId="7C2CE4CE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00D8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7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5168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positioning the patient for colonoscop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F50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A74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0113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317</w:t>
            </w:r>
          </w:p>
        </w:tc>
      </w:tr>
      <w:tr w:rsidR="00DD1B08" w:rsidRPr="00B52FB7" w14:paraId="07EB908A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A7CC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8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2BC7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setting up the audiovisual equipment (monitor and tower)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855F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F64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ECA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96</w:t>
            </w:r>
          </w:p>
        </w:tc>
      </w:tr>
      <w:tr w:rsidR="00DD1B08" w:rsidRPr="00B52FB7" w14:paraId="78321C06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B9D9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9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B11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Setting up the accessories for monitoring the patient's vital signs before the procedur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AC5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0A0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7D84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41</w:t>
            </w:r>
          </w:p>
        </w:tc>
      </w:tr>
      <w:tr w:rsidR="00DD1B08" w:rsidRPr="00B52FB7" w14:paraId="0596A999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01AD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0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081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anticipating the endoscopist's needs during the procedur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83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4A4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236B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131</w:t>
            </w:r>
          </w:p>
        </w:tc>
      </w:tr>
      <w:tr w:rsidR="00DD1B08" w:rsidRPr="00B52FB7" w14:paraId="56BBC5DB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5115E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1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4B97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performing ancillary manoeuvres during colonoscop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D73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3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407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3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9C6D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9</w:t>
            </w:r>
          </w:p>
        </w:tc>
      </w:tr>
      <w:tr w:rsidR="00DD1B08" w:rsidRPr="00B52FB7" w14:paraId="01E103CC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4E9A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2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674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arranging instruments during an interventional colonoscopy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CA7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D1AD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6066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26</w:t>
            </w:r>
          </w:p>
        </w:tc>
      </w:tr>
      <w:tr w:rsidR="00DD1B08" w:rsidRPr="00B52FB7" w14:paraId="63A25073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B50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3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ADA5E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the procedure of scope disconnection from the tower at the end of the procedur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0B8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4 (2-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5F6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DEE79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54</w:t>
            </w:r>
          </w:p>
        </w:tc>
      </w:tr>
      <w:tr w:rsidR="00DD1B08" w:rsidRPr="00B52FB7" w14:paraId="1F0FE070" w14:textId="77777777" w:rsidTr="00507725">
        <w:trPr>
          <w:trHeight w:val="531"/>
        </w:trPr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A54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20"/>
                <w:szCs w:val="20"/>
                <w:lang w:eastAsia="it-IT"/>
                <w14:ligatures w14:val="none"/>
              </w:rPr>
              <w:t>Q14</w:t>
            </w:r>
          </w:p>
        </w:tc>
        <w:tc>
          <w:tcPr>
            <w:tcW w:w="4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170B4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managing the patient’s discharge after the procedure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6A5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3 (2-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B0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5-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6D180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4</w:t>
            </w:r>
          </w:p>
        </w:tc>
      </w:tr>
      <w:tr w:rsidR="00DD1B08" w:rsidRPr="00B52FB7" w14:paraId="524E42A6" w14:textId="77777777" w:rsidTr="00507725">
        <w:trPr>
          <w:trHeight w:val="181"/>
        </w:trPr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21E05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Q15</w:t>
            </w:r>
          </w:p>
        </w:tc>
        <w:tc>
          <w:tcPr>
            <w:tcW w:w="44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A901B1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val="en-GB" w:eastAsia="it-IT"/>
                <w14:ligatures w14:val="none"/>
              </w:rPr>
              <w:t>On a scale of 1-5, how confident are you in disposing of the waste after the colonoscopy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95BB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2 (2-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26E3C7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5 (4-5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0FA7" w14:textId="77777777" w:rsidR="00DD1B08" w:rsidRPr="00B52FB7" w:rsidRDefault="00DD1B08" w:rsidP="00507725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it-IT"/>
                <w14:ligatures w14:val="none"/>
              </w:rPr>
              <w:t>0.01</w:t>
            </w:r>
          </w:p>
        </w:tc>
      </w:tr>
    </w:tbl>
    <w:p w14:paraId="1F5FB100" w14:textId="77777777" w:rsidR="00DD1B08" w:rsidRPr="003E59B0" w:rsidRDefault="00DD1B08" w:rsidP="00DD1B08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</w:t>
      </w:r>
      <w:r w:rsidRPr="003E59B0">
        <w:rPr>
          <w:sz w:val="20"/>
          <w:szCs w:val="20"/>
          <w:lang w:val="en-GB"/>
        </w:rPr>
        <w:t>: Non</w:t>
      </w:r>
      <w:r>
        <w:rPr>
          <w:sz w:val="20"/>
          <w:szCs w:val="20"/>
          <w:lang w:val="en-GB"/>
        </w:rPr>
        <w:t>-</w:t>
      </w:r>
      <w:r w:rsidRPr="003E59B0">
        <w:rPr>
          <w:sz w:val="20"/>
          <w:szCs w:val="20"/>
          <w:lang w:val="en-GB"/>
        </w:rPr>
        <w:t>parametric Wilcox</w:t>
      </w:r>
      <w:r>
        <w:rPr>
          <w:sz w:val="20"/>
          <w:szCs w:val="20"/>
          <w:lang w:val="en-GB"/>
        </w:rPr>
        <w:t>on</w:t>
      </w:r>
      <w:r w:rsidRPr="003E59B0">
        <w:rPr>
          <w:sz w:val="20"/>
          <w:szCs w:val="20"/>
          <w:lang w:val="en-GB"/>
        </w:rPr>
        <w:t xml:space="preserve"> test for paired data.</w:t>
      </w:r>
    </w:p>
    <w:p w14:paraId="3516068C" w14:textId="77777777" w:rsidR="00DD1B08" w:rsidRDefault="00DD1B08" w:rsidP="00DD1B08">
      <w:pPr>
        <w:rPr>
          <w:lang w:val="en-GB"/>
        </w:rPr>
      </w:pPr>
    </w:p>
    <w:p w14:paraId="2905EF85" w14:textId="06CE9B6D" w:rsidR="00DD1B08" w:rsidRPr="002D67C1" w:rsidRDefault="00DD1B08" w:rsidP="00DD1B08">
      <w:pPr>
        <w:jc w:val="both"/>
        <w:rPr>
          <w:rFonts w:ascii="Calibri" w:hAnsi="Calibri" w:cs="Calibri"/>
          <w:lang w:val="en-GB"/>
        </w:rPr>
      </w:pPr>
      <w:r w:rsidRPr="002D67C1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1</w:t>
      </w:r>
      <w:r w:rsidRPr="002D67C1">
        <w:rPr>
          <w:rFonts w:ascii="Calibri" w:hAnsi="Calibri" w:cs="Calibri"/>
          <w:b/>
          <w:bCs/>
          <w:lang w:val="en-US"/>
        </w:rPr>
        <w:t xml:space="preserve">. Confidence Levels Before and After Simulation Training in </w:t>
      </w:r>
      <w:r>
        <w:rPr>
          <w:rFonts w:ascii="Calibri" w:hAnsi="Calibri" w:cs="Calibri"/>
          <w:b/>
          <w:bCs/>
          <w:lang w:val="en-US"/>
        </w:rPr>
        <w:t>Nurse</w:t>
      </w:r>
      <w:r w:rsidRPr="002D67C1">
        <w:rPr>
          <w:rFonts w:ascii="Calibri" w:hAnsi="Calibri" w:cs="Calibri"/>
          <w:b/>
          <w:bCs/>
          <w:lang w:val="en-US"/>
        </w:rPr>
        <w:t>-Related Tasks.</w:t>
      </w:r>
      <w:r w:rsidRPr="002D67C1">
        <w:rPr>
          <w:rFonts w:ascii="Calibri" w:hAnsi="Calibri" w:cs="Calibri"/>
          <w:lang w:val="en-US"/>
        </w:rPr>
        <w:t xml:space="preserve"> This table presents the median confidence scores (with interquartile ranges) of </w:t>
      </w:r>
      <w:r>
        <w:rPr>
          <w:rFonts w:ascii="Calibri" w:hAnsi="Calibri" w:cs="Calibri"/>
          <w:lang w:val="en-US"/>
        </w:rPr>
        <w:t xml:space="preserve">endoscopists </w:t>
      </w:r>
      <w:r w:rsidRPr="002D67C1">
        <w:rPr>
          <w:rFonts w:ascii="Calibri" w:hAnsi="Calibri" w:cs="Calibri"/>
          <w:lang w:val="en-US"/>
        </w:rPr>
        <w:t xml:space="preserve">pre- and post-simulation training across various </w:t>
      </w:r>
      <w:r>
        <w:rPr>
          <w:rFonts w:ascii="Calibri" w:hAnsi="Calibri" w:cs="Calibri"/>
          <w:lang w:val="en-US"/>
        </w:rPr>
        <w:t>nurse</w:t>
      </w:r>
      <w:r w:rsidRPr="002D67C1">
        <w:rPr>
          <w:rFonts w:ascii="Calibri" w:hAnsi="Calibri" w:cs="Calibri"/>
          <w:lang w:val="en-US"/>
        </w:rPr>
        <w:t xml:space="preserve">-related tasks. </w:t>
      </w:r>
    </w:p>
    <w:p w14:paraId="63C27FCE" w14:textId="77777777" w:rsidR="00DD1B08" w:rsidRDefault="00DD1B08" w:rsidP="00DD1B08">
      <w:pPr>
        <w:rPr>
          <w:lang w:val="en-GB"/>
        </w:rPr>
      </w:pPr>
    </w:p>
    <w:p w14:paraId="37ADEE68" w14:textId="77777777" w:rsidR="00DD1B08" w:rsidRDefault="00DD1B08" w:rsidP="00DD1B08">
      <w:pPr>
        <w:rPr>
          <w:lang w:val="en-GB"/>
        </w:rPr>
      </w:pPr>
    </w:p>
    <w:p w14:paraId="269FED31" w14:textId="77777777" w:rsidR="00DD1B08" w:rsidRDefault="00DD1B08" w:rsidP="00DD1B08">
      <w:pPr>
        <w:rPr>
          <w:lang w:val="en-GB"/>
        </w:rPr>
      </w:pPr>
    </w:p>
    <w:p w14:paraId="605B295F" w14:textId="77777777" w:rsidR="00DD1B08" w:rsidRDefault="00DD1B08" w:rsidP="00DD1B08">
      <w:pPr>
        <w:rPr>
          <w:lang w:val="en-GB"/>
        </w:rPr>
      </w:pPr>
    </w:p>
    <w:p w14:paraId="244F00AC" w14:textId="77777777" w:rsidR="00DD1B08" w:rsidRDefault="00DD1B08" w:rsidP="00DD1B08">
      <w:pPr>
        <w:rPr>
          <w:lang w:val="en-GB"/>
        </w:rPr>
      </w:pPr>
    </w:p>
    <w:p w14:paraId="05D99430" w14:textId="77777777" w:rsidR="00DD1B08" w:rsidRDefault="00DD1B08" w:rsidP="00DD1B08">
      <w:pPr>
        <w:rPr>
          <w:lang w:val="en-GB"/>
        </w:rPr>
      </w:pPr>
    </w:p>
    <w:p w14:paraId="0716B6C7" w14:textId="77777777" w:rsidR="00DD1B08" w:rsidRDefault="00DD1B08" w:rsidP="00DD1B08">
      <w:pPr>
        <w:rPr>
          <w:lang w:val="en-GB"/>
        </w:rPr>
      </w:pPr>
    </w:p>
    <w:p w14:paraId="0D6EB2C2" w14:textId="77777777" w:rsidR="00DD1B08" w:rsidRDefault="00DD1B08" w:rsidP="00DD1B08">
      <w:pPr>
        <w:rPr>
          <w:lang w:val="en-GB"/>
        </w:rPr>
      </w:pPr>
    </w:p>
    <w:tbl>
      <w:tblPr>
        <w:tblW w:w="949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4536"/>
        <w:gridCol w:w="1559"/>
        <w:gridCol w:w="1418"/>
        <w:gridCol w:w="1134"/>
      </w:tblGrid>
      <w:tr w:rsidR="00DD1B08" w:rsidRPr="00B52FB7" w14:paraId="601EED90" w14:textId="77777777" w:rsidTr="00507725">
        <w:trPr>
          <w:trHeight w:val="263"/>
        </w:trPr>
        <w:tc>
          <w:tcPr>
            <w:tcW w:w="5387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CC745F" w14:textId="77777777" w:rsidR="00DD1B08" w:rsidRPr="008C264A" w:rsidRDefault="00DD1B08" w:rsidP="00507725">
            <w:pPr>
              <w:jc w:val="center"/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</w:pPr>
            <w:r w:rsidRPr="008C264A">
              <w:rPr>
                <w:rFonts w:ascii="Arial" w:eastAsia="Times New Roman" w:hAnsi="Arial" w:cs="Arial"/>
                <w:kern w:val="0"/>
                <w:sz w:val="18"/>
                <w:szCs w:val="18"/>
                <w:lang w:val="en-US" w:eastAsia="it-IT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4DA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re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5FF1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Pos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57673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p </w:t>
            </w: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value</w:t>
            </w: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it-IT"/>
                <w14:ligatures w14:val="none"/>
              </w:rPr>
              <w:t>a</w:t>
            </w:r>
            <w:proofErr w:type="spellEnd"/>
          </w:p>
        </w:tc>
      </w:tr>
      <w:tr w:rsidR="00DD1B08" w:rsidRPr="00B52FB7" w14:paraId="5F9DABCA" w14:textId="77777777" w:rsidTr="00507725">
        <w:trPr>
          <w:trHeight w:val="438"/>
        </w:trPr>
        <w:tc>
          <w:tcPr>
            <w:tcW w:w="5387" w:type="dxa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8C8595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578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dian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25-75th percentil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4C5C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proofErr w:type="spellStart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median</w:t>
            </w:r>
            <w:proofErr w:type="spellEnd"/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 xml:space="preserve"> (25-75th percentile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64C31B" w14:textId="77777777" w:rsidR="00DD1B08" w:rsidRPr="00B52FB7" w:rsidRDefault="00DD1B08" w:rsidP="00507725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</w:p>
        </w:tc>
      </w:tr>
      <w:tr w:rsidR="00DD1B08" w:rsidRPr="00B52FB7" w14:paraId="36C8DB98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3B13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27CF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n a scale of 1-5, how confident are you in your digestive endoscopy cognitive skills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1D3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D24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949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705</w:t>
            </w:r>
          </w:p>
        </w:tc>
      </w:tr>
      <w:tr w:rsidR="00DD1B08" w:rsidRPr="00B52FB7" w14:paraId="1D3437DC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359A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E378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understanding anatomy during a colonoscopy, even if altered by previous surger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F78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12F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FB51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8</w:t>
            </w:r>
          </w:p>
        </w:tc>
      </w:tr>
      <w:tr w:rsidR="00DD1B08" w:rsidRPr="00B52FB7" w14:paraId="1FE62A00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C557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9351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roviding guidance on intestinal preparation for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55E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4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6F3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 (4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0F4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4</w:t>
            </w:r>
          </w:p>
        </w:tc>
      </w:tr>
      <w:tr w:rsidR="00DD1B08" w:rsidRPr="00B52FB7" w14:paraId="792C4E99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FF5D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89E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to identify the appropriateness of bowel preparation in each part of the colon, according to the Boston Bowel Preparation Scal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F53B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B1C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DA0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57</w:t>
            </w:r>
          </w:p>
        </w:tc>
      </w:tr>
      <w:tr w:rsidR="00DD1B08" w:rsidRPr="00B52FB7" w14:paraId="3E18070C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35B3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E014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managing sedation during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471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4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A1A4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 (4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ABA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414</w:t>
            </w:r>
          </w:p>
        </w:tc>
      </w:tr>
      <w:tr w:rsidR="00DD1B08" w:rsidRPr="00B52FB7" w14:paraId="199E9BC4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31CBE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8681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assessing appropriate indications and risks for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E8C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4823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529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655</w:t>
            </w:r>
          </w:p>
        </w:tc>
      </w:tr>
      <w:tr w:rsidR="00DD1B08" w:rsidRPr="00B52FB7" w14:paraId="7C14A120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5C0E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8B96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identifying pathology during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AEC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74A9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2611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46</w:t>
            </w:r>
          </w:p>
        </w:tc>
      </w:tr>
      <w:tr w:rsidR="00DD1B08" w:rsidRPr="00B52FB7" w14:paraId="0C43FDEC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631AD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6CC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7969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setting up therapeutic tools during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2EDB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4CD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4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BB2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8</w:t>
            </w:r>
          </w:p>
        </w:tc>
      </w:tr>
      <w:tr w:rsidR="00DD1B08" w:rsidRPr="00B52FB7" w14:paraId="3BCC20F8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FB09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59DE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7969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managing complications during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6C1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C0E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8FD9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132</w:t>
            </w:r>
          </w:p>
        </w:tc>
      </w:tr>
      <w:tr w:rsidR="00DD1B08" w:rsidRPr="00B52FB7" w14:paraId="61F78DD1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9939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E2F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7969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your knowledge of colonoscopy quality indicators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087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D56C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0E2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11</w:t>
            </w:r>
          </w:p>
        </w:tc>
      </w:tr>
      <w:tr w:rsidR="00DD1B08" w:rsidRPr="00B52FB7" w14:paraId="78088DD6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870FA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1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0FCB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79697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medical terminology for diseases and classifications used during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CB0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2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6446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D99F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317</w:t>
            </w:r>
          </w:p>
        </w:tc>
      </w:tr>
      <w:tr w:rsidR="00DD1B08" w:rsidRPr="00B52FB7" w14:paraId="70823AB2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C37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2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D563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n a scale of 1-5, how confident are you in your endoscopy motor skills during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171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2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F5B7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34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9</w:t>
            </w:r>
          </w:p>
        </w:tc>
      </w:tr>
      <w:tr w:rsidR="00DD1B08" w:rsidRPr="00B52FB7" w14:paraId="259B5173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A3E4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3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4AF5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colonoscope insertion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466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(1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06D6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E76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6</w:t>
            </w:r>
          </w:p>
        </w:tc>
      </w:tr>
      <w:tr w:rsidR="00DD1B08" w:rsidRPr="00B52FB7" w14:paraId="2A77AF27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811E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4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BA9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advancing the colonoscope during the procedure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7B1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(1-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EF4A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BB05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4</w:t>
            </w:r>
          </w:p>
        </w:tc>
      </w:tr>
      <w:tr w:rsidR="00DD1B08" w:rsidRPr="00B52FB7" w14:paraId="12BB7D9B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72696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5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23E7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erforming appropriate mucosal inspection during withdrawal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E45D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1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F264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C377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6</w:t>
            </w:r>
          </w:p>
        </w:tc>
      </w:tr>
      <w:tr w:rsidR="00DD1B08" w:rsidRPr="00B52FB7" w14:paraId="0842EEA1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60D3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6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5D5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erforming appropriate mucosal inspection during withdrawal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830B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2 (1-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F0B2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3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33E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22</w:t>
            </w:r>
          </w:p>
        </w:tc>
      </w:tr>
      <w:tr w:rsidR="00DD1B08" w:rsidRPr="00B52FB7" w14:paraId="5E228A12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672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7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07B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loop reduction during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89F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(1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EBE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2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880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</w:tr>
      <w:tr w:rsidR="00DD1B08" w:rsidRPr="00B52FB7" w14:paraId="38CD0B58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AA1B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8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B849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navigating angulated turns during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8058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1 (1-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6FD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2-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928C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07</w:t>
            </w:r>
          </w:p>
        </w:tc>
      </w:tr>
      <w:tr w:rsidR="00DD1B08" w:rsidRPr="00B52FB7" w14:paraId="7A3105A6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EE49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19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2CA6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erforming ancillary manoeuvres during a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DD1C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37F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5 (4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D7F1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38</w:t>
            </w:r>
          </w:p>
        </w:tc>
      </w:tr>
      <w:tr w:rsidR="00DD1B08" w:rsidRPr="00B52FB7" w14:paraId="58484D89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ADFC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20</w:t>
            </w:r>
          </w:p>
        </w:tc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7FF9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erforming target forceps biopsy during colonoscopy?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F7515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2-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89C3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BD3A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93</w:t>
            </w:r>
          </w:p>
        </w:tc>
      </w:tr>
      <w:tr w:rsidR="00DD1B08" w:rsidRPr="00B52FB7" w14:paraId="06D31ED4" w14:textId="77777777" w:rsidTr="00507725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5716" w14:textId="77777777" w:rsidR="00DD1B08" w:rsidRPr="00B52FB7" w:rsidRDefault="00DD1B08" w:rsidP="00507725">
            <w:pPr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Arial" w:eastAsia="Times New Roman" w:hAnsi="Arial" w:cs="Arial"/>
                <w:kern w:val="0"/>
                <w:sz w:val="18"/>
                <w:szCs w:val="18"/>
                <w:lang w:eastAsia="it-IT"/>
                <w14:ligatures w14:val="none"/>
              </w:rPr>
              <w:t>Q21</w:t>
            </w:r>
          </w:p>
        </w:tc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0CA6D" w14:textId="77777777" w:rsidR="00DD1B08" w:rsidRPr="00B52FB7" w:rsidRDefault="00DD1B08" w:rsidP="00507725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How confident are you in performing snare polypectomy on lesions smaller than 1 cm?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26C80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3 (1-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A9271D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4 (3-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E81B7" w14:textId="77777777" w:rsidR="00DD1B08" w:rsidRPr="00B52FB7" w:rsidRDefault="00DD1B08" w:rsidP="00507725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</w:pPr>
            <w:r w:rsidRPr="00B52FB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it-IT"/>
                <w14:ligatures w14:val="none"/>
              </w:rPr>
              <w:t>0.088</w:t>
            </w:r>
          </w:p>
        </w:tc>
      </w:tr>
    </w:tbl>
    <w:p w14:paraId="6C525A38" w14:textId="77777777" w:rsidR="00DD1B08" w:rsidRDefault="00DD1B08" w:rsidP="00DD1B08">
      <w:pPr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</w:t>
      </w:r>
      <w:r w:rsidRPr="003E59B0">
        <w:rPr>
          <w:sz w:val="20"/>
          <w:szCs w:val="20"/>
          <w:lang w:val="en-GB"/>
        </w:rPr>
        <w:t>: Non</w:t>
      </w:r>
      <w:r>
        <w:rPr>
          <w:sz w:val="20"/>
          <w:szCs w:val="20"/>
          <w:lang w:val="en-GB"/>
        </w:rPr>
        <w:t>-</w:t>
      </w:r>
      <w:r w:rsidRPr="003E59B0">
        <w:rPr>
          <w:sz w:val="20"/>
          <w:szCs w:val="20"/>
          <w:lang w:val="en-GB"/>
        </w:rPr>
        <w:t>parametric Wilcox</w:t>
      </w:r>
      <w:r>
        <w:rPr>
          <w:sz w:val="20"/>
          <w:szCs w:val="20"/>
          <w:lang w:val="en-GB"/>
        </w:rPr>
        <w:t>on</w:t>
      </w:r>
      <w:r w:rsidRPr="003E59B0">
        <w:rPr>
          <w:sz w:val="20"/>
          <w:szCs w:val="20"/>
          <w:lang w:val="en-GB"/>
        </w:rPr>
        <w:t xml:space="preserve"> test for paired data.</w:t>
      </w:r>
    </w:p>
    <w:p w14:paraId="2E5C00D1" w14:textId="77777777" w:rsidR="00DD1B08" w:rsidRDefault="00DD1B08" w:rsidP="00DD1B08">
      <w:pPr>
        <w:rPr>
          <w:sz w:val="20"/>
          <w:szCs w:val="20"/>
          <w:lang w:val="en-GB"/>
        </w:rPr>
      </w:pPr>
    </w:p>
    <w:p w14:paraId="1A98301D" w14:textId="4B1CB11D" w:rsidR="00DD1B08" w:rsidRDefault="00DD1B08" w:rsidP="00DD1B08">
      <w:pPr>
        <w:jc w:val="both"/>
        <w:rPr>
          <w:rFonts w:ascii="Calibri" w:hAnsi="Calibri" w:cs="Calibri"/>
          <w:lang w:val="en-GB"/>
        </w:rPr>
      </w:pPr>
      <w:r w:rsidRPr="002D67C1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2</w:t>
      </w:r>
      <w:r w:rsidRPr="002D67C1">
        <w:rPr>
          <w:rFonts w:ascii="Calibri" w:hAnsi="Calibri" w:cs="Calibri"/>
          <w:b/>
          <w:bCs/>
          <w:lang w:val="en-US"/>
        </w:rPr>
        <w:t xml:space="preserve">. Confidence Levels Before and After Simulation Training in </w:t>
      </w:r>
      <w:r>
        <w:rPr>
          <w:rFonts w:ascii="Calibri" w:hAnsi="Calibri" w:cs="Calibri"/>
          <w:b/>
          <w:bCs/>
          <w:lang w:val="en-US"/>
        </w:rPr>
        <w:t>Endoscopist</w:t>
      </w:r>
      <w:r w:rsidRPr="002D67C1">
        <w:rPr>
          <w:rFonts w:ascii="Calibri" w:hAnsi="Calibri" w:cs="Calibri"/>
          <w:b/>
          <w:bCs/>
          <w:lang w:val="en-US"/>
        </w:rPr>
        <w:t>-Related Tasks.</w:t>
      </w:r>
      <w:r w:rsidRPr="002D67C1">
        <w:rPr>
          <w:rFonts w:ascii="Calibri" w:hAnsi="Calibri" w:cs="Calibri"/>
          <w:lang w:val="en-US"/>
        </w:rPr>
        <w:t xml:space="preserve"> This table presents the median confidence scores (with interquartile ranges) of </w:t>
      </w:r>
      <w:r>
        <w:rPr>
          <w:rFonts w:ascii="Calibri" w:hAnsi="Calibri" w:cs="Calibri"/>
          <w:lang w:val="en-US"/>
        </w:rPr>
        <w:t xml:space="preserve">nurses </w:t>
      </w:r>
      <w:r w:rsidRPr="002D67C1">
        <w:rPr>
          <w:rFonts w:ascii="Calibri" w:hAnsi="Calibri" w:cs="Calibri"/>
          <w:lang w:val="en-US"/>
        </w:rPr>
        <w:t xml:space="preserve">pre- and post-simulation training across various </w:t>
      </w:r>
      <w:r>
        <w:rPr>
          <w:rFonts w:ascii="Calibri" w:hAnsi="Calibri" w:cs="Calibri"/>
          <w:lang w:val="en-US"/>
        </w:rPr>
        <w:t>endoscopist</w:t>
      </w:r>
      <w:r w:rsidRPr="002D67C1">
        <w:rPr>
          <w:rFonts w:ascii="Calibri" w:hAnsi="Calibri" w:cs="Calibri"/>
          <w:lang w:val="en-US"/>
        </w:rPr>
        <w:t xml:space="preserve">-related tasks. </w:t>
      </w:r>
    </w:p>
    <w:p w14:paraId="67292FBB" w14:textId="77777777" w:rsidR="00DD1B08" w:rsidRDefault="00DD1B08" w:rsidP="008C264A">
      <w:pPr>
        <w:jc w:val="center"/>
        <w:rPr>
          <w:b/>
          <w:bCs/>
        </w:rPr>
      </w:pPr>
    </w:p>
    <w:p w14:paraId="37C61758" w14:textId="77777777" w:rsidR="00DD1B08" w:rsidRDefault="00DD1B08" w:rsidP="008C264A">
      <w:pPr>
        <w:jc w:val="center"/>
        <w:rPr>
          <w:b/>
          <w:bCs/>
        </w:rPr>
      </w:pPr>
    </w:p>
    <w:p w14:paraId="04DBBAF8" w14:textId="77777777" w:rsidR="00DD1B08" w:rsidRDefault="00DD1B08" w:rsidP="008C264A">
      <w:pPr>
        <w:jc w:val="center"/>
        <w:rPr>
          <w:b/>
          <w:bCs/>
        </w:rPr>
      </w:pPr>
    </w:p>
    <w:p w14:paraId="4B78CD59" w14:textId="317BF4DA" w:rsidR="00DD1B08" w:rsidRDefault="00DD1B08" w:rsidP="00DD1B08">
      <w:pPr>
        <w:jc w:val="center"/>
        <w:rPr>
          <w:b/>
          <w:bCs/>
        </w:rPr>
      </w:pPr>
    </w:p>
    <w:p w14:paraId="25BAD0B8" w14:textId="77777777" w:rsidR="00DD1B08" w:rsidRDefault="00DD1B08" w:rsidP="00DD1B08">
      <w:pPr>
        <w:jc w:val="center"/>
        <w:rPr>
          <w:b/>
          <w:bCs/>
        </w:rPr>
      </w:pPr>
    </w:p>
    <w:p w14:paraId="31FF2F8F" w14:textId="77777777" w:rsidR="00DD1B08" w:rsidRDefault="00DD1B08" w:rsidP="00DD1B08">
      <w:pPr>
        <w:jc w:val="center"/>
        <w:rPr>
          <w:b/>
          <w:bCs/>
        </w:rPr>
      </w:pPr>
    </w:p>
    <w:p w14:paraId="4645FCE6" w14:textId="77777777" w:rsidR="00DD1B08" w:rsidRDefault="00DD1B08" w:rsidP="00DD1B08">
      <w:pPr>
        <w:jc w:val="center"/>
        <w:rPr>
          <w:b/>
          <w:bCs/>
        </w:rPr>
      </w:pPr>
    </w:p>
    <w:p w14:paraId="48DD9005" w14:textId="69113214" w:rsidR="008C264A" w:rsidRPr="002D67C1" w:rsidRDefault="008C264A" w:rsidP="002D67C1">
      <w:pPr>
        <w:jc w:val="both"/>
        <w:rPr>
          <w:rFonts w:ascii="Calibri" w:hAnsi="Calibri" w:cs="Calibri"/>
          <w:lang w:val="en-US"/>
        </w:rPr>
      </w:pPr>
      <w:r w:rsidRPr="002D67C1">
        <w:rPr>
          <w:rFonts w:ascii="Calibri" w:hAnsi="Calibri" w:cs="Calibri"/>
          <w:lang w:val="en-US"/>
        </w:rPr>
        <w:br w:type="page"/>
      </w:r>
    </w:p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2613"/>
        <w:gridCol w:w="1701"/>
      </w:tblGrid>
      <w:tr w:rsidR="002D67C1" w:rsidRPr="002D67C1" w14:paraId="7A190C8E" w14:textId="77777777" w:rsidTr="002D67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21FF7AC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lastRenderedPageBreak/>
              <w:t>Question</w:t>
            </w:r>
            <w:proofErr w:type="spellEnd"/>
          </w:p>
        </w:tc>
        <w:tc>
          <w:tcPr>
            <w:tcW w:w="1728" w:type="dxa"/>
          </w:tcPr>
          <w:p w14:paraId="1F6D3D34" w14:textId="77777777" w:rsidR="002D67C1" w:rsidRPr="002D67C1" w:rsidRDefault="002D67C1" w:rsidP="00763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ategory</w:t>
            </w:r>
            <w:proofErr w:type="spellEnd"/>
          </w:p>
        </w:tc>
        <w:tc>
          <w:tcPr>
            <w:tcW w:w="1728" w:type="dxa"/>
          </w:tcPr>
          <w:p w14:paraId="3CD1C4D1" w14:textId="77777777" w:rsidR="002D67C1" w:rsidRPr="002D67C1" w:rsidRDefault="002D67C1" w:rsidP="00763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ubcategory</w:t>
            </w:r>
            <w:proofErr w:type="spellEnd"/>
          </w:p>
        </w:tc>
        <w:tc>
          <w:tcPr>
            <w:tcW w:w="2613" w:type="dxa"/>
          </w:tcPr>
          <w:p w14:paraId="567856FF" w14:textId="77777777" w:rsidR="002D67C1" w:rsidRPr="002D67C1" w:rsidRDefault="002D67C1" w:rsidP="00763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Quest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ext</w:t>
            </w:r>
          </w:p>
        </w:tc>
        <w:tc>
          <w:tcPr>
            <w:tcW w:w="1701" w:type="dxa"/>
          </w:tcPr>
          <w:p w14:paraId="61AE6301" w14:textId="77777777" w:rsidR="002D67C1" w:rsidRPr="002D67C1" w:rsidRDefault="002D67C1" w:rsidP="007630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ssi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nswers</w:t>
            </w:r>
            <w:proofErr w:type="spellEnd"/>
          </w:p>
        </w:tc>
      </w:tr>
      <w:tr w:rsidR="002D67C1" w:rsidRPr="00BA323D" w14:paraId="4BDC2FB6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E0392B5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1</w:t>
            </w:r>
          </w:p>
        </w:tc>
        <w:tc>
          <w:tcPr>
            <w:tcW w:w="1728" w:type="dxa"/>
          </w:tcPr>
          <w:p w14:paraId="5A1FEB9D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Situation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159ED947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Gather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Information</w:t>
            </w:r>
          </w:p>
        </w:tc>
        <w:tc>
          <w:tcPr>
            <w:tcW w:w="2613" w:type="dxa"/>
          </w:tcPr>
          <w:p w14:paraId="0A023A36" w14:textId="77777777" w:rsidR="002D67C1" w:rsidRPr="00BA323D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t>Rate your ability to gather information during the operation.</w:t>
            </w:r>
          </w:p>
        </w:tc>
        <w:tc>
          <w:tcPr>
            <w:tcW w:w="1701" w:type="dxa"/>
          </w:tcPr>
          <w:p w14:paraId="127FCCB0" w14:textId="77777777" w:rsidR="002D67C1" w:rsidRPr="00BA323D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5 - Excellent</w:t>
            </w:r>
          </w:p>
        </w:tc>
      </w:tr>
      <w:tr w:rsidR="002D67C1" w:rsidRPr="00BA323D" w14:paraId="0141AA17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91F46A9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2</w:t>
            </w:r>
          </w:p>
        </w:tc>
        <w:tc>
          <w:tcPr>
            <w:tcW w:w="1728" w:type="dxa"/>
          </w:tcPr>
          <w:p w14:paraId="1FE6B0AA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Situation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7014397B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Understand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Information</w:t>
            </w:r>
          </w:p>
        </w:tc>
        <w:tc>
          <w:tcPr>
            <w:tcW w:w="2613" w:type="dxa"/>
          </w:tcPr>
          <w:p w14:paraId="52EE07B6" w14:textId="77777777" w:rsidR="002D67C1" w:rsidRPr="00BA323D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t>Rate your ability to understand the information gathered.</w:t>
            </w:r>
          </w:p>
        </w:tc>
        <w:tc>
          <w:tcPr>
            <w:tcW w:w="1701" w:type="dxa"/>
          </w:tcPr>
          <w:p w14:paraId="10AABDD7" w14:textId="77777777" w:rsidR="002D67C1" w:rsidRPr="00BA323D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6"/>
                <w:szCs w:val="16"/>
                <w:lang w:val="en-US"/>
              </w:rPr>
              <w:br/>
              <w:t>5 - Excellent</w:t>
            </w:r>
          </w:p>
        </w:tc>
      </w:tr>
      <w:tr w:rsidR="002D67C1" w:rsidRPr="002D67C1" w14:paraId="763BF625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F26E4AF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3</w:t>
            </w:r>
          </w:p>
        </w:tc>
        <w:tc>
          <w:tcPr>
            <w:tcW w:w="1728" w:type="dxa"/>
          </w:tcPr>
          <w:p w14:paraId="221FED7C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Situation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3DE6802B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rojec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nticipa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Future State</w:t>
            </w:r>
          </w:p>
        </w:tc>
        <w:tc>
          <w:tcPr>
            <w:tcW w:w="2613" w:type="dxa"/>
          </w:tcPr>
          <w:p w14:paraId="4ECFCE75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project and anticipate the future state.</w:t>
            </w:r>
          </w:p>
        </w:tc>
        <w:tc>
          <w:tcPr>
            <w:tcW w:w="1701" w:type="dxa"/>
          </w:tcPr>
          <w:p w14:paraId="15303A5E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2A3B81C1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55EED03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4</w:t>
            </w:r>
          </w:p>
        </w:tc>
        <w:tc>
          <w:tcPr>
            <w:tcW w:w="1728" w:type="dxa"/>
          </w:tcPr>
          <w:p w14:paraId="55B78ACB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ecis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Making</w:t>
            </w:r>
          </w:p>
        </w:tc>
        <w:tc>
          <w:tcPr>
            <w:tcW w:w="1728" w:type="dxa"/>
          </w:tcPr>
          <w:p w14:paraId="7D546D93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nsider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Options</w:t>
            </w:r>
          </w:p>
        </w:tc>
        <w:tc>
          <w:tcPr>
            <w:tcW w:w="2613" w:type="dxa"/>
          </w:tcPr>
          <w:p w14:paraId="2AFCACD2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nside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lternative options.</w:t>
            </w:r>
          </w:p>
        </w:tc>
        <w:tc>
          <w:tcPr>
            <w:tcW w:w="1701" w:type="dxa"/>
          </w:tcPr>
          <w:p w14:paraId="3A7EB6E7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2ABE48D8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7ED87AE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5</w:t>
            </w:r>
          </w:p>
        </w:tc>
        <w:tc>
          <w:tcPr>
            <w:tcW w:w="1728" w:type="dxa"/>
          </w:tcPr>
          <w:p w14:paraId="7E7AEB62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ecis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Making</w:t>
            </w:r>
          </w:p>
        </w:tc>
        <w:tc>
          <w:tcPr>
            <w:tcW w:w="1728" w:type="dxa"/>
          </w:tcPr>
          <w:p w14:paraId="4CA51240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elec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mmunica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Option</w:t>
            </w:r>
          </w:p>
        </w:tc>
        <w:tc>
          <w:tcPr>
            <w:tcW w:w="2613" w:type="dxa"/>
          </w:tcPr>
          <w:p w14:paraId="73BA00A2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elect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mmunicat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h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hose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option.</w:t>
            </w:r>
          </w:p>
        </w:tc>
        <w:tc>
          <w:tcPr>
            <w:tcW w:w="1701" w:type="dxa"/>
          </w:tcPr>
          <w:p w14:paraId="41B72975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40B699DB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60FD4A0D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6</w:t>
            </w:r>
          </w:p>
        </w:tc>
        <w:tc>
          <w:tcPr>
            <w:tcW w:w="1728" w:type="dxa"/>
          </w:tcPr>
          <w:p w14:paraId="700ECEC7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ecis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Making</w:t>
            </w:r>
          </w:p>
        </w:tc>
        <w:tc>
          <w:tcPr>
            <w:tcW w:w="1728" w:type="dxa"/>
          </w:tcPr>
          <w:p w14:paraId="031FA461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Implemen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Review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ecisions</w:t>
            </w:r>
            <w:proofErr w:type="spellEnd"/>
          </w:p>
        </w:tc>
        <w:tc>
          <w:tcPr>
            <w:tcW w:w="2613" w:type="dxa"/>
          </w:tcPr>
          <w:p w14:paraId="6FF1C8EB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implement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review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ecisions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based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on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hang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nditions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29B5DB9B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4EEBA3AD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38394A84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7</w:t>
            </w:r>
          </w:p>
        </w:tc>
        <w:tc>
          <w:tcPr>
            <w:tcW w:w="1728" w:type="dxa"/>
          </w:tcPr>
          <w:p w14:paraId="08EC6945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mmunicat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708F4232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hang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Information</w:t>
            </w:r>
          </w:p>
        </w:tc>
        <w:tc>
          <w:tcPr>
            <w:tcW w:w="2613" w:type="dxa"/>
          </w:tcPr>
          <w:p w14:paraId="42EB78F7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hang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information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ffectivel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withi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he team.</w:t>
            </w:r>
          </w:p>
        </w:tc>
        <w:tc>
          <w:tcPr>
            <w:tcW w:w="1701" w:type="dxa"/>
          </w:tcPr>
          <w:p w14:paraId="5E8C7EDC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7A55A2D8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0F2F0F3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8</w:t>
            </w:r>
          </w:p>
        </w:tc>
        <w:tc>
          <w:tcPr>
            <w:tcW w:w="1728" w:type="dxa"/>
          </w:tcPr>
          <w:p w14:paraId="43127098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mmunicat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35765AA6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stablish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hared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Understanding</w:t>
            </w:r>
            <w:proofErr w:type="spellEnd"/>
          </w:p>
        </w:tc>
        <w:tc>
          <w:tcPr>
            <w:tcW w:w="2613" w:type="dxa"/>
          </w:tcPr>
          <w:p w14:paraId="18806D92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stablish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hared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understand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with the team.</w:t>
            </w:r>
          </w:p>
        </w:tc>
        <w:tc>
          <w:tcPr>
            <w:tcW w:w="1701" w:type="dxa"/>
          </w:tcPr>
          <w:p w14:paraId="11F836A9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1B70E539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255342D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9</w:t>
            </w:r>
          </w:p>
        </w:tc>
        <w:tc>
          <w:tcPr>
            <w:tcW w:w="1728" w:type="dxa"/>
          </w:tcPr>
          <w:p w14:paraId="59BF77FD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mmunicatio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216B165B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ordina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eam Activities</w:t>
            </w:r>
          </w:p>
        </w:tc>
        <w:tc>
          <w:tcPr>
            <w:tcW w:w="2613" w:type="dxa"/>
          </w:tcPr>
          <w:p w14:paraId="244554B0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coordinate team activities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ur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h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ndoscop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session.</w:t>
            </w:r>
          </w:p>
        </w:tc>
        <w:tc>
          <w:tcPr>
            <w:tcW w:w="1701" w:type="dxa"/>
          </w:tcPr>
          <w:p w14:paraId="12CE9D30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6853522E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168AAE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10</w:t>
            </w:r>
          </w:p>
        </w:tc>
        <w:tc>
          <w:tcPr>
            <w:tcW w:w="1728" w:type="dxa"/>
          </w:tcPr>
          <w:p w14:paraId="5CD32048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Leadership</w:t>
            </w:r>
          </w:p>
        </w:tc>
        <w:tc>
          <w:tcPr>
            <w:tcW w:w="1728" w:type="dxa"/>
          </w:tcPr>
          <w:p w14:paraId="2A8A59A7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Setting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intain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Standards</w:t>
            </w:r>
          </w:p>
        </w:tc>
        <w:tc>
          <w:tcPr>
            <w:tcW w:w="2613" w:type="dxa"/>
          </w:tcPr>
          <w:p w14:paraId="189E19F0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set and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intain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high standards.</w:t>
            </w:r>
          </w:p>
        </w:tc>
        <w:tc>
          <w:tcPr>
            <w:tcW w:w="1701" w:type="dxa"/>
          </w:tcPr>
          <w:p w14:paraId="0455BD7F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3957C595" w14:textId="77777777" w:rsidTr="002D67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F848C85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11</w:t>
            </w:r>
          </w:p>
        </w:tc>
        <w:tc>
          <w:tcPr>
            <w:tcW w:w="1728" w:type="dxa"/>
          </w:tcPr>
          <w:p w14:paraId="7B0FB409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Leadership</w:t>
            </w:r>
          </w:p>
        </w:tc>
        <w:tc>
          <w:tcPr>
            <w:tcW w:w="1728" w:type="dxa"/>
          </w:tcPr>
          <w:p w14:paraId="247AC8CA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Support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Others</w:t>
            </w:r>
          </w:p>
        </w:tc>
        <w:tc>
          <w:tcPr>
            <w:tcW w:w="2613" w:type="dxa"/>
          </w:tcPr>
          <w:p w14:paraId="1575A91B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you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support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othe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eam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embers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ffectivel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5DE51B5E" w14:textId="77777777" w:rsidR="002D67C1" w:rsidRPr="002D67C1" w:rsidRDefault="002D67C1" w:rsidP="007630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  <w:tr w:rsidR="002D67C1" w:rsidRPr="002D67C1" w14:paraId="26BAE683" w14:textId="77777777" w:rsidTr="002D67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7743B633" w14:textId="77777777" w:rsidR="002D67C1" w:rsidRPr="002D67C1" w:rsidRDefault="002D67C1" w:rsidP="00763041">
            <w:pPr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Q12</w:t>
            </w:r>
          </w:p>
        </w:tc>
        <w:tc>
          <w:tcPr>
            <w:tcW w:w="1728" w:type="dxa"/>
          </w:tcPr>
          <w:p w14:paraId="7BB1B0E5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Leadership</w:t>
            </w:r>
          </w:p>
        </w:tc>
        <w:tc>
          <w:tcPr>
            <w:tcW w:w="1728" w:type="dxa"/>
          </w:tcPr>
          <w:p w14:paraId="6ADC3075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>Coping with Pressure</w:t>
            </w:r>
          </w:p>
        </w:tc>
        <w:tc>
          <w:tcPr>
            <w:tcW w:w="2613" w:type="dxa"/>
          </w:tcPr>
          <w:p w14:paraId="1C3BEEAB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Rate th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trainee's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bilit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o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cop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with pressur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during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the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ndoscopy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t xml:space="preserve"> session.</w:t>
            </w:r>
          </w:p>
        </w:tc>
        <w:tc>
          <w:tcPr>
            <w:tcW w:w="1701" w:type="dxa"/>
          </w:tcPr>
          <w:p w14:paraId="423FDAD5" w14:textId="77777777" w:rsidR="002D67C1" w:rsidRPr="002D67C1" w:rsidRDefault="002D67C1" w:rsidP="007630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2D67C1">
              <w:rPr>
                <w:rFonts w:ascii="Calibri" w:hAnsi="Calibri" w:cs="Calibri"/>
                <w:sz w:val="16"/>
                <w:szCs w:val="16"/>
              </w:rPr>
              <w:t xml:space="preserve">1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Poor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2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Marginal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3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Acceptable</w:t>
            </w:r>
            <w:proofErr w:type="spellEnd"/>
            <w:r w:rsidRPr="002D67C1">
              <w:rPr>
                <w:rFonts w:ascii="Calibri" w:hAnsi="Calibri" w:cs="Calibri"/>
                <w:sz w:val="16"/>
                <w:szCs w:val="16"/>
              </w:rPr>
              <w:br/>
              <w:t>4 - Good</w:t>
            </w:r>
            <w:r w:rsidRPr="002D67C1">
              <w:rPr>
                <w:rFonts w:ascii="Calibri" w:hAnsi="Calibri" w:cs="Calibri"/>
                <w:sz w:val="16"/>
                <w:szCs w:val="16"/>
              </w:rPr>
              <w:br/>
              <w:t xml:space="preserve">5 - </w:t>
            </w:r>
            <w:proofErr w:type="spellStart"/>
            <w:r w:rsidRPr="002D67C1">
              <w:rPr>
                <w:rFonts w:ascii="Calibri" w:hAnsi="Calibri" w:cs="Calibri"/>
                <w:sz w:val="16"/>
                <w:szCs w:val="16"/>
              </w:rPr>
              <w:t>Excellent</w:t>
            </w:r>
            <w:proofErr w:type="spellEnd"/>
          </w:p>
        </w:tc>
      </w:tr>
    </w:tbl>
    <w:p w14:paraId="0061B032" w14:textId="77777777" w:rsidR="002D67C1" w:rsidRDefault="002D67C1" w:rsidP="002D67C1">
      <w:pPr>
        <w:jc w:val="both"/>
        <w:rPr>
          <w:rFonts w:ascii="Calibri" w:hAnsi="Calibri" w:cs="Calibri"/>
          <w:b/>
          <w:bCs/>
          <w:lang w:val="en-US"/>
        </w:rPr>
      </w:pPr>
    </w:p>
    <w:p w14:paraId="39CCFFB1" w14:textId="64FB4BBE" w:rsidR="008C264A" w:rsidRPr="002D67C1" w:rsidRDefault="002D67C1" w:rsidP="002D67C1">
      <w:pPr>
        <w:jc w:val="both"/>
        <w:rPr>
          <w:rFonts w:ascii="Calibri" w:hAnsi="Calibri" w:cs="Calibri"/>
          <w:lang w:val="en-US"/>
        </w:rPr>
      </w:pPr>
      <w:r w:rsidRPr="002D67C1">
        <w:rPr>
          <w:rFonts w:ascii="Calibri" w:hAnsi="Calibri" w:cs="Calibri"/>
          <w:b/>
          <w:bCs/>
          <w:lang w:val="en-US"/>
        </w:rPr>
        <w:t xml:space="preserve">Table </w:t>
      </w:r>
      <w:r w:rsidR="00DD1B08">
        <w:rPr>
          <w:rFonts w:ascii="Calibri" w:hAnsi="Calibri" w:cs="Calibri"/>
          <w:b/>
          <w:bCs/>
          <w:lang w:val="en-US"/>
        </w:rPr>
        <w:t>3</w:t>
      </w:r>
      <w:r w:rsidRPr="002D67C1">
        <w:rPr>
          <w:rFonts w:ascii="Calibri" w:hAnsi="Calibri" w:cs="Calibri"/>
          <w:b/>
          <w:bCs/>
          <w:lang w:val="en-US"/>
        </w:rPr>
        <w:t>. NOTSS (The Non-Technical Skills for Surgeons) questionnaire.</w:t>
      </w:r>
      <w:r w:rsidRPr="002D67C1">
        <w:rPr>
          <w:rFonts w:ascii="Calibri" w:hAnsi="Calibri" w:cs="Calibri"/>
          <w:lang w:val="en-US"/>
        </w:rPr>
        <w:br/>
        <w:t>This table shows the structure of the NOTSS questionnaire, including its categories, subcategories, and corresponding questions. Responses are measured on a 5-point Likert scale ranging from 1 (Poor) to 5 (Excellent).</w:t>
      </w:r>
    </w:p>
    <w:p w14:paraId="253EEB00" w14:textId="77777777" w:rsidR="008C264A" w:rsidRDefault="008C264A">
      <w:pPr>
        <w:rPr>
          <w:lang w:val="en-US"/>
        </w:rPr>
      </w:pPr>
      <w:r w:rsidRPr="008C264A">
        <w:rPr>
          <w:lang w:val="en-US"/>
        </w:rPr>
        <w:br w:type="page"/>
      </w:r>
    </w:p>
    <w:p w14:paraId="2622A761" w14:textId="77777777" w:rsidR="00DD1B08" w:rsidRDefault="00DD1B08" w:rsidP="00DD1B08"/>
    <w:tbl>
      <w:tblPr>
        <w:tblStyle w:val="Tabellasemplice-2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2613"/>
        <w:gridCol w:w="1701"/>
      </w:tblGrid>
      <w:tr w:rsidR="00DD1B08" w:rsidRPr="008C264A" w14:paraId="00B6FFD6" w14:textId="77777777" w:rsidTr="00507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1A7BF5CE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Question</w:t>
            </w:r>
            <w:proofErr w:type="spellEnd"/>
          </w:p>
        </w:tc>
        <w:tc>
          <w:tcPr>
            <w:tcW w:w="1728" w:type="dxa"/>
          </w:tcPr>
          <w:p w14:paraId="209190D7" w14:textId="77777777" w:rsidR="00DD1B08" w:rsidRPr="008C264A" w:rsidRDefault="00DD1B08" w:rsidP="00507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Category</w:t>
            </w:r>
            <w:proofErr w:type="spellEnd"/>
          </w:p>
        </w:tc>
        <w:tc>
          <w:tcPr>
            <w:tcW w:w="1728" w:type="dxa"/>
          </w:tcPr>
          <w:p w14:paraId="0B6E5A01" w14:textId="77777777" w:rsidR="00DD1B08" w:rsidRPr="008C264A" w:rsidRDefault="00DD1B08" w:rsidP="00507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Subcategory</w:t>
            </w:r>
            <w:proofErr w:type="spellEnd"/>
          </w:p>
        </w:tc>
        <w:tc>
          <w:tcPr>
            <w:tcW w:w="2613" w:type="dxa"/>
          </w:tcPr>
          <w:p w14:paraId="237FA04C" w14:textId="77777777" w:rsidR="00DD1B08" w:rsidRPr="008C264A" w:rsidRDefault="00DD1B08" w:rsidP="00507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Question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Text</w:t>
            </w:r>
          </w:p>
        </w:tc>
        <w:tc>
          <w:tcPr>
            <w:tcW w:w="1701" w:type="dxa"/>
          </w:tcPr>
          <w:p w14:paraId="72354578" w14:textId="77777777" w:rsidR="00DD1B08" w:rsidRPr="008C264A" w:rsidRDefault="00DD1B08" w:rsidP="0050772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Possible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nswers</w:t>
            </w:r>
            <w:proofErr w:type="spellEnd"/>
          </w:p>
        </w:tc>
      </w:tr>
      <w:tr w:rsidR="00DD1B08" w:rsidRPr="00C3227B" w14:paraId="4C1DCA62" w14:textId="77777777" w:rsidTr="0050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81764F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1</w:t>
            </w:r>
          </w:p>
        </w:tc>
        <w:tc>
          <w:tcPr>
            <w:tcW w:w="1728" w:type="dxa"/>
          </w:tcPr>
          <w:p w14:paraId="0CA465B5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 xml:space="preserve">Situation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19DE87CB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Gather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Information</w:t>
            </w:r>
          </w:p>
        </w:tc>
        <w:tc>
          <w:tcPr>
            <w:tcW w:w="2613" w:type="dxa"/>
          </w:tcPr>
          <w:p w14:paraId="090C26F7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actively monitor and collect all relevant information during the operation?</w:t>
            </w:r>
          </w:p>
        </w:tc>
        <w:tc>
          <w:tcPr>
            <w:tcW w:w="1701" w:type="dxa"/>
          </w:tcPr>
          <w:p w14:paraId="323F9401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56A9C9C0" w14:textId="77777777" w:rsidTr="0050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DE9F5E5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2</w:t>
            </w:r>
          </w:p>
        </w:tc>
        <w:tc>
          <w:tcPr>
            <w:tcW w:w="1728" w:type="dxa"/>
          </w:tcPr>
          <w:p w14:paraId="038B1DB9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 xml:space="preserve">Situation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0AFFF948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Recognis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Understand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Information</w:t>
            </w:r>
          </w:p>
        </w:tc>
        <w:tc>
          <w:tcPr>
            <w:tcW w:w="2613" w:type="dxa"/>
          </w:tcPr>
          <w:p w14:paraId="190B060B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interpret and correctly understand the information gathered during the procedure?</w:t>
            </w:r>
          </w:p>
        </w:tc>
        <w:tc>
          <w:tcPr>
            <w:tcW w:w="1701" w:type="dxa"/>
          </w:tcPr>
          <w:p w14:paraId="56F38107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08F489F3" w14:textId="77777777" w:rsidTr="0050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4AADAD48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3</w:t>
            </w:r>
          </w:p>
        </w:tc>
        <w:tc>
          <w:tcPr>
            <w:tcW w:w="1728" w:type="dxa"/>
          </w:tcPr>
          <w:p w14:paraId="03DD7788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 xml:space="preserve">Situation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wareness</w:t>
            </w:r>
            <w:proofErr w:type="spellEnd"/>
          </w:p>
        </w:tc>
        <w:tc>
          <w:tcPr>
            <w:tcW w:w="1728" w:type="dxa"/>
          </w:tcPr>
          <w:p w14:paraId="623F3DBF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nticipating</w:t>
            </w:r>
            <w:proofErr w:type="spellEnd"/>
          </w:p>
        </w:tc>
        <w:tc>
          <w:tcPr>
            <w:tcW w:w="2613" w:type="dxa"/>
          </w:tcPr>
          <w:p w14:paraId="2F30C212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accurately anticipate future events or complications, and foresee the surgical team's needs?</w:t>
            </w:r>
          </w:p>
        </w:tc>
        <w:tc>
          <w:tcPr>
            <w:tcW w:w="1701" w:type="dxa"/>
          </w:tcPr>
          <w:p w14:paraId="7C9205C6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13B1C0CB" w14:textId="77777777" w:rsidTr="0050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85CDD0F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4</w:t>
            </w:r>
          </w:p>
        </w:tc>
        <w:tc>
          <w:tcPr>
            <w:tcW w:w="1728" w:type="dxa"/>
          </w:tcPr>
          <w:p w14:paraId="0D99619E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Communication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5042A3B8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ct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Assertively</w:t>
            </w:r>
            <w:proofErr w:type="spellEnd"/>
          </w:p>
        </w:tc>
        <w:tc>
          <w:tcPr>
            <w:tcW w:w="2613" w:type="dxa"/>
          </w:tcPr>
          <w:p w14:paraId="278FA1F6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demonstrate assertiveness, intervening confidently when necessary?</w:t>
            </w:r>
          </w:p>
        </w:tc>
        <w:tc>
          <w:tcPr>
            <w:tcW w:w="1701" w:type="dxa"/>
          </w:tcPr>
          <w:p w14:paraId="4C452538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69FAB821" w14:textId="77777777" w:rsidTr="0050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253DF15B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5</w:t>
            </w:r>
          </w:p>
        </w:tc>
        <w:tc>
          <w:tcPr>
            <w:tcW w:w="1728" w:type="dxa"/>
          </w:tcPr>
          <w:p w14:paraId="54610015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Communication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284CFF2C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Exchang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Information</w:t>
            </w:r>
          </w:p>
        </w:tc>
        <w:tc>
          <w:tcPr>
            <w:tcW w:w="2613" w:type="dxa"/>
          </w:tcPr>
          <w:p w14:paraId="2CE5F0C9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communicate clearly and timely with the team during the operation?</w:t>
            </w:r>
          </w:p>
        </w:tc>
        <w:tc>
          <w:tcPr>
            <w:tcW w:w="1701" w:type="dxa"/>
          </w:tcPr>
          <w:p w14:paraId="0C531289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501F205E" w14:textId="77777777" w:rsidTr="0050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276CA31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6</w:t>
            </w:r>
          </w:p>
        </w:tc>
        <w:tc>
          <w:tcPr>
            <w:tcW w:w="1728" w:type="dxa"/>
          </w:tcPr>
          <w:p w14:paraId="32378B79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Communication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Teamwork</w:t>
            </w:r>
            <w:proofErr w:type="spellEnd"/>
          </w:p>
        </w:tc>
        <w:tc>
          <w:tcPr>
            <w:tcW w:w="1728" w:type="dxa"/>
          </w:tcPr>
          <w:p w14:paraId="17EE7A59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Coordinat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with Others</w:t>
            </w:r>
          </w:p>
        </w:tc>
        <w:tc>
          <w:tcPr>
            <w:tcW w:w="2613" w:type="dxa"/>
          </w:tcPr>
          <w:p w14:paraId="32D8768F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effectively coordinate your actions with other members of the surgical team?</w:t>
            </w:r>
          </w:p>
        </w:tc>
        <w:tc>
          <w:tcPr>
            <w:tcW w:w="1701" w:type="dxa"/>
          </w:tcPr>
          <w:p w14:paraId="354917B4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6B169F6E" w14:textId="77777777" w:rsidTr="0050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5299708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7</w:t>
            </w:r>
          </w:p>
        </w:tc>
        <w:tc>
          <w:tcPr>
            <w:tcW w:w="1728" w:type="dxa"/>
          </w:tcPr>
          <w:p w14:paraId="3793E26D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Task Management</w:t>
            </w:r>
          </w:p>
        </w:tc>
        <w:tc>
          <w:tcPr>
            <w:tcW w:w="1728" w:type="dxa"/>
          </w:tcPr>
          <w:p w14:paraId="3F62453E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 xml:space="preserve">Planning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Preparation</w:t>
            </w:r>
            <w:proofErr w:type="spellEnd"/>
          </w:p>
        </w:tc>
        <w:tc>
          <w:tcPr>
            <w:tcW w:w="2613" w:type="dxa"/>
          </w:tcPr>
          <w:p w14:paraId="3807269A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Can you plan and prepare adequately before and during the operation?</w:t>
            </w:r>
          </w:p>
        </w:tc>
        <w:tc>
          <w:tcPr>
            <w:tcW w:w="1701" w:type="dxa"/>
          </w:tcPr>
          <w:p w14:paraId="0560BBF0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5712CD1C" w14:textId="77777777" w:rsidTr="005077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5DEF3678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8</w:t>
            </w:r>
          </w:p>
        </w:tc>
        <w:tc>
          <w:tcPr>
            <w:tcW w:w="1728" w:type="dxa"/>
          </w:tcPr>
          <w:p w14:paraId="3D098F02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Task Management</w:t>
            </w:r>
          </w:p>
        </w:tc>
        <w:tc>
          <w:tcPr>
            <w:tcW w:w="1728" w:type="dxa"/>
          </w:tcPr>
          <w:p w14:paraId="32C00B68" w14:textId="77777777" w:rsidR="00DD1B08" w:rsidRPr="008C264A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Provid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and </w:t>
            </w:r>
            <w:proofErr w:type="spellStart"/>
            <w:r w:rsidRPr="008C264A">
              <w:rPr>
                <w:rFonts w:ascii="Calibri" w:hAnsi="Calibri" w:cs="Calibri"/>
                <w:sz w:val="18"/>
                <w:szCs w:val="18"/>
              </w:rPr>
              <w:t>Maintaining</w:t>
            </w:r>
            <w:proofErr w:type="spellEnd"/>
            <w:r w:rsidRPr="008C264A">
              <w:rPr>
                <w:rFonts w:ascii="Calibri" w:hAnsi="Calibri" w:cs="Calibri"/>
                <w:sz w:val="18"/>
                <w:szCs w:val="18"/>
              </w:rPr>
              <w:t xml:space="preserve"> Standards</w:t>
            </w:r>
          </w:p>
        </w:tc>
        <w:tc>
          <w:tcPr>
            <w:tcW w:w="2613" w:type="dxa"/>
          </w:tcPr>
          <w:p w14:paraId="0C8259CB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maintain safety and quality standards throughout the procedure?</w:t>
            </w:r>
          </w:p>
        </w:tc>
        <w:tc>
          <w:tcPr>
            <w:tcW w:w="1701" w:type="dxa"/>
          </w:tcPr>
          <w:p w14:paraId="7FBB7F62" w14:textId="77777777" w:rsidR="00DD1B08" w:rsidRPr="00BA323D" w:rsidRDefault="00DD1B08" w:rsidP="005077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  <w:tr w:rsidR="00DD1B08" w:rsidRPr="00BA323D" w14:paraId="63343587" w14:textId="77777777" w:rsidTr="005077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</w:tcPr>
          <w:p w14:paraId="0753846A" w14:textId="77777777" w:rsidR="00DD1B08" w:rsidRPr="008C264A" w:rsidRDefault="00DD1B08" w:rsidP="00507725">
            <w:pPr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Q9</w:t>
            </w:r>
          </w:p>
        </w:tc>
        <w:tc>
          <w:tcPr>
            <w:tcW w:w="1728" w:type="dxa"/>
          </w:tcPr>
          <w:p w14:paraId="2A0B96CC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Task Management</w:t>
            </w:r>
          </w:p>
        </w:tc>
        <w:tc>
          <w:tcPr>
            <w:tcW w:w="1728" w:type="dxa"/>
          </w:tcPr>
          <w:p w14:paraId="19A4E41B" w14:textId="77777777" w:rsidR="00DD1B08" w:rsidRPr="008C264A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</w:rPr>
            </w:pPr>
            <w:r w:rsidRPr="008C264A">
              <w:rPr>
                <w:rFonts w:ascii="Calibri" w:hAnsi="Calibri" w:cs="Calibri"/>
                <w:sz w:val="18"/>
                <w:szCs w:val="18"/>
              </w:rPr>
              <w:t>Coping with Pressure</w:t>
            </w:r>
          </w:p>
        </w:tc>
        <w:tc>
          <w:tcPr>
            <w:tcW w:w="2613" w:type="dxa"/>
          </w:tcPr>
          <w:p w14:paraId="65CFAB09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Do you effectively manage stress and pressure during the operation?</w:t>
            </w:r>
          </w:p>
        </w:tc>
        <w:tc>
          <w:tcPr>
            <w:tcW w:w="1701" w:type="dxa"/>
          </w:tcPr>
          <w:p w14:paraId="6AE16031" w14:textId="77777777" w:rsidR="00DD1B08" w:rsidRPr="00BA323D" w:rsidRDefault="00DD1B08" w:rsidP="0050772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t>1 - Poor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2 - Marginal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3 - Acceptable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4 - Good</w:t>
            </w:r>
            <w:r w:rsidRPr="00BA323D">
              <w:rPr>
                <w:rFonts w:ascii="Calibri" w:hAnsi="Calibri" w:cs="Calibri"/>
                <w:sz w:val="18"/>
                <w:szCs w:val="18"/>
                <w:lang w:val="en-US"/>
              </w:rPr>
              <w:br/>
              <w:t>5 - Excellent</w:t>
            </w:r>
          </w:p>
        </w:tc>
      </w:tr>
    </w:tbl>
    <w:p w14:paraId="64F67473" w14:textId="77777777" w:rsidR="00DD1B08" w:rsidRDefault="00DD1B08" w:rsidP="00DD1B08">
      <w:pPr>
        <w:rPr>
          <w:lang w:val="en-US"/>
        </w:rPr>
      </w:pPr>
    </w:p>
    <w:p w14:paraId="4A5E7E5E" w14:textId="6112110F" w:rsidR="00DD1B08" w:rsidRPr="008C264A" w:rsidRDefault="00DD1B08" w:rsidP="00DD1B08">
      <w:pPr>
        <w:rPr>
          <w:lang w:val="en-US"/>
        </w:rPr>
      </w:pPr>
      <w:r w:rsidRPr="002D67C1">
        <w:rPr>
          <w:rFonts w:ascii="Calibri" w:hAnsi="Calibri" w:cs="Calibri"/>
          <w:b/>
          <w:bCs/>
          <w:lang w:val="en-US"/>
        </w:rPr>
        <w:t xml:space="preserve">Table </w:t>
      </w:r>
      <w:r>
        <w:rPr>
          <w:rFonts w:ascii="Calibri" w:hAnsi="Calibri" w:cs="Calibri"/>
          <w:b/>
          <w:bCs/>
          <w:lang w:val="en-US"/>
        </w:rPr>
        <w:t>4</w:t>
      </w:r>
      <w:r w:rsidRPr="002D67C1">
        <w:rPr>
          <w:rFonts w:ascii="Calibri" w:hAnsi="Calibri" w:cs="Calibri"/>
          <w:b/>
          <w:bCs/>
          <w:lang w:val="en-US"/>
        </w:rPr>
        <w:t>. SPLINTS (Scrub Practitioners' List of Intraoperative Non-Technical Skills) questionnaire.</w:t>
      </w:r>
      <w:r w:rsidRPr="002D67C1">
        <w:rPr>
          <w:rFonts w:ascii="Calibri" w:hAnsi="Calibri" w:cs="Calibri"/>
          <w:lang w:val="en-US"/>
        </w:rPr>
        <w:t xml:space="preserve"> This table shows the structure of the SPLINTS questionnaire, including its categories, subcategories, and corresponding questions. Responses are measured on a 5-point Likert scale ranging from 1 (Poor) to 5 (Excellent).</w:t>
      </w:r>
    </w:p>
    <w:p w14:paraId="2FB06592" w14:textId="77777777" w:rsidR="009D6BE8" w:rsidRPr="008C264A" w:rsidRDefault="009D6BE8">
      <w:pPr>
        <w:rPr>
          <w:lang w:val="en-US"/>
        </w:rPr>
      </w:pPr>
    </w:p>
    <w:p w14:paraId="3910AA50" w14:textId="77777777" w:rsidR="00BC4B57" w:rsidRDefault="00BC4B57">
      <w:pPr>
        <w:rPr>
          <w:rFonts w:ascii="Calibri" w:hAnsi="Calibri" w:cs="Calibri"/>
          <w:lang w:val="en-GB"/>
        </w:rPr>
      </w:pPr>
      <w:r>
        <w:rPr>
          <w:rFonts w:ascii="Calibri" w:hAnsi="Calibri" w:cs="Calibri"/>
          <w:lang w:val="en-GB"/>
        </w:rPr>
        <w:br w:type="page"/>
      </w:r>
    </w:p>
    <w:p w14:paraId="68625B13" w14:textId="77777777" w:rsidR="00BC4B57" w:rsidRDefault="00BC4B57" w:rsidP="00BC4B57">
      <w:r>
        <w:rPr>
          <w:noProof/>
        </w:rPr>
        <w:lastRenderedPageBreak/>
        <w:drawing>
          <wp:inline distT="0" distB="0" distL="0" distR="0" wp14:anchorId="3FF8966C" wp14:editId="6F36D190">
            <wp:extent cx="5486400" cy="3291840"/>
            <wp:effectExtent l="0" t="0" r="0" b="0"/>
            <wp:docPr id="1" name="Picture 1" descr="Immagine che contiene testo, schermata, Rettangolo, diagramma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Immagine che contiene testo, schermata, Rettangolo, diagramma&#10;&#10;Descrizione generata automaticament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CDE4B" w14:textId="77777777" w:rsidR="00BC4B57" w:rsidRPr="00BC4B57" w:rsidRDefault="00BC4B57" w:rsidP="00BC4B57">
      <w:pPr>
        <w:jc w:val="both"/>
        <w:rPr>
          <w:rFonts w:ascii="Calibri" w:hAnsi="Calibri" w:cs="Calibri"/>
          <w:lang w:val="en-US"/>
        </w:rPr>
      </w:pPr>
      <w:r w:rsidRPr="008A20FF">
        <w:rPr>
          <w:rFonts w:ascii="Calibri" w:hAnsi="Calibri" w:cs="Calibri"/>
          <w:b/>
          <w:bCs/>
          <w:lang w:val="fr-FR"/>
        </w:rPr>
        <w:t xml:space="preserve">Figure 1. </w:t>
      </w:r>
      <w:proofErr w:type="spellStart"/>
      <w:r w:rsidRPr="008A20FF">
        <w:rPr>
          <w:rFonts w:ascii="Calibri" w:hAnsi="Calibri" w:cs="Calibri"/>
          <w:b/>
          <w:bCs/>
          <w:lang w:val="fr-FR"/>
        </w:rPr>
        <w:t>Average</w:t>
      </w:r>
      <w:proofErr w:type="spellEnd"/>
      <w:r w:rsidRPr="008A20FF">
        <w:rPr>
          <w:rFonts w:ascii="Calibri" w:hAnsi="Calibri" w:cs="Calibri"/>
          <w:b/>
          <w:bCs/>
          <w:lang w:val="fr-FR"/>
        </w:rPr>
        <w:t xml:space="preserve"> Scores for Post-Simulation Satisfaction Questionnaire.</w:t>
      </w:r>
      <w:r w:rsidRPr="008A20FF">
        <w:rPr>
          <w:rFonts w:ascii="Calibri" w:hAnsi="Calibri" w:cs="Calibri"/>
          <w:lang w:val="fr-FR"/>
        </w:rPr>
        <w:t xml:space="preserve"> </w:t>
      </w:r>
      <w:r w:rsidRPr="00BC4B57">
        <w:rPr>
          <w:rFonts w:ascii="Calibri" w:hAnsi="Calibri" w:cs="Calibri"/>
          <w:lang w:val="en-US"/>
        </w:rPr>
        <w:t>This figure illustrates the average scores across three dimensions: overall satisfaction, relevance to clinical practice, and skill improvement, measured on a 5-point Likert scale.</w:t>
      </w:r>
    </w:p>
    <w:p w14:paraId="7426D86D" w14:textId="77777777" w:rsidR="00BA323D" w:rsidRPr="00C3227B" w:rsidRDefault="00BA323D">
      <w:pPr>
        <w:rPr>
          <w:lang w:val="en-US"/>
        </w:rPr>
      </w:pPr>
    </w:p>
    <w:sectPr w:rsidR="00BA323D" w:rsidRPr="00C3227B" w:rsidSect="0093214F">
      <w:pgSz w:w="11900" w:h="16840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34C"/>
    <w:rsid w:val="00000805"/>
    <w:rsid w:val="00003458"/>
    <w:rsid w:val="000051C1"/>
    <w:rsid w:val="00021647"/>
    <w:rsid w:val="0002517E"/>
    <w:rsid w:val="00030C5A"/>
    <w:rsid w:val="000426C2"/>
    <w:rsid w:val="00056B79"/>
    <w:rsid w:val="00061CCA"/>
    <w:rsid w:val="000668F8"/>
    <w:rsid w:val="00073C9D"/>
    <w:rsid w:val="00091850"/>
    <w:rsid w:val="00094FD4"/>
    <w:rsid w:val="000970EF"/>
    <w:rsid w:val="000A2D7D"/>
    <w:rsid w:val="000D1315"/>
    <w:rsid w:val="000D2723"/>
    <w:rsid w:val="000F26A5"/>
    <w:rsid w:val="000F56A0"/>
    <w:rsid w:val="001252D2"/>
    <w:rsid w:val="00141687"/>
    <w:rsid w:val="00144D6E"/>
    <w:rsid w:val="0014718B"/>
    <w:rsid w:val="0015060C"/>
    <w:rsid w:val="00154F32"/>
    <w:rsid w:val="00156388"/>
    <w:rsid w:val="00177372"/>
    <w:rsid w:val="00177F47"/>
    <w:rsid w:val="00184A80"/>
    <w:rsid w:val="00186421"/>
    <w:rsid w:val="0019646B"/>
    <w:rsid w:val="00196F51"/>
    <w:rsid w:val="001A5370"/>
    <w:rsid w:val="001A5C57"/>
    <w:rsid w:val="001A6E17"/>
    <w:rsid w:val="001B1E4B"/>
    <w:rsid w:val="001E3C1C"/>
    <w:rsid w:val="001F2C6C"/>
    <w:rsid w:val="002337CA"/>
    <w:rsid w:val="00263AE6"/>
    <w:rsid w:val="00283884"/>
    <w:rsid w:val="0029602A"/>
    <w:rsid w:val="002D67C1"/>
    <w:rsid w:val="002E3329"/>
    <w:rsid w:val="002F32FE"/>
    <w:rsid w:val="002F60CC"/>
    <w:rsid w:val="003007B3"/>
    <w:rsid w:val="00302C72"/>
    <w:rsid w:val="00304F60"/>
    <w:rsid w:val="00310240"/>
    <w:rsid w:val="003127E1"/>
    <w:rsid w:val="00317194"/>
    <w:rsid w:val="00317D0B"/>
    <w:rsid w:val="00320BEA"/>
    <w:rsid w:val="00321D88"/>
    <w:rsid w:val="0034126A"/>
    <w:rsid w:val="0034296D"/>
    <w:rsid w:val="003570F0"/>
    <w:rsid w:val="003574A2"/>
    <w:rsid w:val="00357C10"/>
    <w:rsid w:val="003640E1"/>
    <w:rsid w:val="00373770"/>
    <w:rsid w:val="00377E42"/>
    <w:rsid w:val="00393C4B"/>
    <w:rsid w:val="00397C7C"/>
    <w:rsid w:val="003E3416"/>
    <w:rsid w:val="003E533A"/>
    <w:rsid w:val="003F0E30"/>
    <w:rsid w:val="004010C2"/>
    <w:rsid w:val="00411D50"/>
    <w:rsid w:val="00417ADE"/>
    <w:rsid w:val="004202DF"/>
    <w:rsid w:val="00421810"/>
    <w:rsid w:val="00431365"/>
    <w:rsid w:val="004336B2"/>
    <w:rsid w:val="00437D20"/>
    <w:rsid w:val="00453046"/>
    <w:rsid w:val="00460F7E"/>
    <w:rsid w:val="00481C44"/>
    <w:rsid w:val="00482E4E"/>
    <w:rsid w:val="004906B2"/>
    <w:rsid w:val="004A43AA"/>
    <w:rsid w:val="004D0E9E"/>
    <w:rsid w:val="004E3A77"/>
    <w:rsid w:val="004F3F09"/>
    <w:rsid w:val="004F49D5"/>
    <w:rsid w:val="004F66AB"/>
    <w:rsid w:val="0050197F"/>
    <w:rsid w:val="005029CB"/>
    <w:rsid w:val="0050535B"/>
    <w:rsid w:val="00515660"/>
    <w:rsid w:val="00531AB7"/>
    <w:rsid w:val="005525F1"/>
    <w:rsid w:val="00557622"/>
    <w:rsid w:val="0056334C"/>
    <w:rsid w:val="005643D0"/>
    <w:rsid w:val="00576C02"/>
    <w:rsid w:val="005E1E46"/>
    <w:rsid w:val="005F02A3"/>
    <w:rsid w:val="006022AC"/>
    <w:rsid w:val="00615FE3"/>
    <w:rsid w:val="00623259"/>
    <w:rsid w:val="006238A1"/>
    <w:rsid w:val="006273C0"/>
    <w:rsid w:val="006406A5"/>
    <w:rsid w:val="00650C78"/>
    <w:rsid w:val="006553F9"/>
    <w:rsid w:val="006630DD"/>
    <w:rsid w:val="0066694B"/>
    <w:rsid w:val="00672A82"/>
    <w:rsid w:val="00681415"/>
    <w:rsid w:val="00694846"/>
    <w:rsid w:val="006969E1"/>
    <w:rsid w:val="006A76BD"/>
    <w:rsid w:val="006B2A0B"/>
    <w:rsid w:val="006F1F8B"/>
    <w:rsid w:val="006F3E4E"/>
    <w:rsid w:val="006F7556"/>
    <w:rsid w:val="0071374C"/>
    <w:rsid w:val="0071745E"/>
    <w:rsid w:val="007257B5"/>
    <w:rsid w:val="007322CE"/>
    <w:rsid w:val="007326AD"/>
    <w:rsid w:val="007333F9"/>
    <w:rsid w:val="0074234E"/>
    <w:rsid w:val="00746ACD"/>
    <w:rsid w:val="00747038"/>
    <w:rsid w:val="00766D18"/>
    <w:rsid w:val="00770212"/>
    <w:rsid w:val="0077121F"/>
    <w:rsid w:val="00791C57"/>
    <w:rsid w:val="0079531B"/>
    <w:rsid w:val="007A3D1E"/>
    <w:rsid w:val="007B4AD9"/>
    <w:rsid w:val="007B6DC9"/>
    <w:rsid w:val="007C3C5F"/>
    <w:rsid w:val="007D0DF2"/>
    <w:rsid w:val="007D6885"/>
    <w:rsid w:val="007E00FD"/>
    <w:rsid w:val="007E53ED"/>
    <w:rsid w:val="007F740A"/>
    <w:rsid w:val="007F75A1"/>
    <w:rsid w:val="008068E1"/>
    <w:rsid w:val="00814D29"/>
    <w:rsid w:val="008159C5"/>
    <w:rsid w:val="00846CAD"/>
    <w:rsid w:val="00850AED"/>
    <w:rsid w:val="00854824"/>
    <w:rsid w:val="00857C61"/>
    <w:rsid w:val="0087482A"/>
    <w:rsid w:val="00892F8E"/>
    <w:rsid w:val="008A23F6"/>
    <w:rsid w:val="008A3C20"/>
    <w:rsid w:val="008B2076"/>
    <w:rsid w:val="008B2C3E"/>
    <w:rsid w:val="008B3CF9"/>
    <w:rsid w:val="008C264A"/>
    <w:rsid w:val="008C5614"/>
    <w:rsid w:val="008D31EA"/>
    <w:rsid w:val="008D57D0"/>
    <w:rsid w:val="008E4E1B"/>
    <w:rsid w:val="008F01F5"/>
    <w:rsid w:val="008F11B4"/>
    <w:rsid w:val="008F183C"/>
    <w:rsid w:val="008F7931"/>
    <w:rsid w:val="0090632C"/>
    <w:rsid w:val="00913F76"/>
    <w:rsid w:val="00921F14"/>
    <w:rsid w:val="00926EA1"/>
    <w:rsid w:val="0093214F"/>
    <w:rsid w:val="009436DB"/>
    <w:rsid w:val="0094442F"/>
    <w:rsid w:val="009526B6"/>
    <w:rsid w:val="00953804"/>
    <w:rsid w:val="009613B9"/>
    <w:rsid w:val="0096405D"/>
    <w:rsid w:val="00971F6A"/>
    <w:rsid w:val="00981353"/>
    <w:rsid w:val="00981FB6"/>
    <w:rsid w:val="0098283B"/>
    <w:rsid w:val="009955A8"/>
    <w:rsid w:val="009A1658"/>
    <w:rsid w:val="009A7789"/>
    <w:rsid w:val="009B6096"/>
    <w:rsid w:val="009B71D0"/>
    <w:rsid w:val="009D1834"/>
    <w:rsid w:val="009D55E2"/>
    <w:rsid w:val="009D5C0D"/>
    <w:rsid w:val="009D6BE8"/>
    <w:rsid w:val="009F3FE1"/>
    <w:rsid w:val="009F51EA"/>
    <w:rsid w:val="00A02EA9"/>
    <w:rsid w:val="00A370BD"/>
    <w:rsid w:val="00A60336"/>
    <w:rsid w:val="00A71B07"/>
    <w:rsid w:val="00A72554"/>
    <w:rsid w:val="00A85420"/>
    <w:rsid w:val="00A93858"/>
    <w:rsid w:val="00AA489B"/>
    <w:rsid w:val="00AC6285"/>
    <w:rsid w:val="00AD1F31"/>
    <w:rsid w:val="00AD2965"/>
    <w:rsid w:val="00AD7336"/>
    <w:rsid w:val="00AE2173"/>
    <w:rsid w:val="00B05B10"/>
    <w:rsid w:val="00B1369F"/>
    <w:rsid w:val="00B15753"/>
    <w:rsid w:val="00B27BCE"/>
    <w:rsid w:val="00B309A8"/>
    <w:rsid w:val="00B44380"/>
    <w:rsid w:val="00B9174A"/>
    <w:rsid w:val="00BA323D"/>
    <w:rsid w:val="00BA5BF6"/>
    <w:rsid w:val="00BB2F6A"/>
    <w:rsid w:val="00BC4438"/>
    <w:rsid w:val="00BC4B57"/>
    <w:rsid w:val="00BD2A4A"/>
    <w:rsid w:val="00BE7B58"/>
    <w:rsid w:val="00C00198"/>
    <w:rsid w:val="00C054BE"/>
    <w:rsid w:val="00C06149"/>
    <w:rsid w:val="00C1081B"/>
    <w:rsid w:val="00C10921"/>
    <w:rsid w:val="00C236D1"/>
    <w:rsid w:val="00C248D5"/>
    <w:rsid w:val="00C2683F"/>
    <w:rsid w:val="00C26A37"/>
    <w:rsid w:val="00C3227B"/>
    <w:rsid w:val="00C36343"/>
    <w:rsid w:val="00C642EF"/>
    <w:rsid w:val="00C808FD"/>
    <w:rsid w:val="00C974A0"/>
    <w:rsid w:val="00CA008E"/>
    <w:rsid w:val="00CD4981"/>
    <w:rsid w:val="00CD6CD9"/>
    <w:rsid w:val="00CE4A8A"/>
    <w:rsid w:val="00CE55DF"/>
    <w:rsid w:val="00CE701A"/>
    <w:rsid w:val="00D15901"/>
    <w:rsid w:val="00D21069"/>
    <w:rsid w:val="00D21E67"/>
    <w:rsid w:val="00D24FB3"/>
    <w:rsid w:val="00D41949"/>
    <w:rsid w:val="00D51541"/>
    <w:rsid w:val="00D52D66"/>
    <w:rsid w:val="00D53666"/>
    <w:rsid w:val="00D56E6C"/>
    <w:rsid w:val="00D65D1A"/>
    <w:rsid w:val="00D7277A"/>
    <w:rsid w:val="00DB31B0"/>
    <w:rsid w:val="00DC2058"/>
    <w:rsid w:val="00DD1B08"/>
    <w:rsid w:val="00DD1E83"/>
    <w:rsid w:val="00DD710E"/>
    <w:rsid w:val="00DE54C0"/>
    <w:rsid w:val="00DF0098"/>
    <w:rsid w:val="00E01A39"/>
    <w:rsid w:val="00E06EB1"/>
    <w:rsid w:val="00E17264"/>
    <w:rsid w:val="00E459B8"/>
    <w:rsid w:val="00E50D0B"/>
    <w:rsid w:val="00E526AA"/>
    <w:rsid w:val="00E55636"/>
    <w:rsid w:val="00E65A18"/>
    <w:rsid w:val="00E67904"/>
    <w:rsid w:val="00E852E6"/>
    <w:rsid w:val="00EA3D92"/>
    <w:rsid w:val="00EB1709"/>
    <w:rsid w:val="00EB1B5D"/>
    <w:rsid w:val="00EC3584"/>
    <w:rsid w:val="00EC3AD4"/>
    <w:rsid w:val="00ED2083"/>
    <w:rsid w:val="00F03D60"/>
    <w:rsid w:val="00F119BE"/>
    <w:rsid w:val="00F12BB6"/>
    <w:rsid w:val="00F2128C"/>
    <w:rsid w:val="00F219EC"/>
    <w:rsid w:val="00F42211"/>
    <w:rsid w:val="00F461D2"/>
    <w:rsid w:val="00F54F59"/>
    <w:rsid w:val="00F561B9"/>
    <w:rsid w:val="00F669C3"/>
    <w:rsid w:val="00F70AF3"/>
    <w:rsid w:val="00F70C41"/>
    <w:rsid w:val="00F71EDC"/>
    <w:rsid w:val="00F91588"/>
    <w:rsid w:val="00F92569"/>
    <w:rsid w:val="00FA1207"/>
    <w:rsid w:val="00FA4779"/>
    <w:rsid w:val="00FA6AA3"/>
    <w:rsid w:val="00FB30FB"/>
    <w:rsid w:val="00FB44BA"/>
    <w:rsid w:val="00FC1EB1"/>
    <w:rsid w:val="00FD1012"/>
    <w:rsid w:val="00FE5337"/>
    <w:rsid w:val="00FF7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15C4EA"/>
  <w15:chartTrackingRefBased/>
  <w15:docId w15:val="{30FB847D-4DAF-3D4F-A250-AA2128E9D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5633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633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5633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5633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633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5633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5633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5633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5633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5633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633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5633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56334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6334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5633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5633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5633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5633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5633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5633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5633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5633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5633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5633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5633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56334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5633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56334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56334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8C264A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8C264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rpotesto">
    <w:name w:val="Body Text"/>
    <w:basedOn w:val="Normale"/>
    <w:link w:val="CorpotestoCarattere"/>
    <w:rsid w:val="00BA323D"/>
    <w:pPr>
      <w:suppressAutoHyphens/>
      <w:spacing w:after="140" w:line="276" w:lineRule="auto"/>
    </w:pPr>
    <w:rPr>
      <w:rFonts w:ascii="Times New Roman" w:eastAsia="Times New Roman" w:hAnsi="Times New Roman" w:cs="Times New Roman"/>
      <w:kern w:val="0"/>
      <w:sz w:val="20"/>
      <w:szCs w:val="20"/>
      <w:lang w:val="en-US" w:eastAsia="zh-CN" w:bidi="hi-IN"/>
      <w14:ligatures w14:val="none"/>
    </w:rPr>
  </w:style>
  <w:style w:type="character" w:customStyle="1" w:styleId="CorpotestoCarattere">
    <w:name w:val="Corpo testo Carattere"/>
    <w:basedOn w:val="Carpredefinitoparagrafo"/>
    <w:link w:val="Corpotesto"/>
    <w:rsid w:val="00BA323D"/>
    <w:rPr>
      <w:rFonts w:ascii="Times New Roman" w:eastAsia="Times New Roman" w:hAnsi="Times New Roman" w:cs="Times New Roman"/>
      <w:kern w:val="0"/>
      <w:sz w:val="20"/>
      <w:szCs w:val="20"/>
      <w:lang w:val="en-US"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474</Words>
  <Characters>8408</Characters>
  <Application>Microsoft Office Word</Application>
  <DocSecurity>0</DocSecurity>
  <Lines>70</Lines>
  <Paragraphs>19</Paragraphs>
  <ScaleCrop>false</ScaleCrop>
  <Company/>
  <LinksUpToDate>false</LinksUpToDate>
  <CharactersWithSpaces>9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a Borrelli De Andreis</dc:creator>
  <cp:keywords/>
  <dc:description/>
  <cp:lastModifiedBy>office01@gruppobiosspa.net</cp:lastModifiedBy>
  <cp:revision>2</cp:revision>
  <dcterms:created xsi:type="dcterms:W3CDTF">2025-03-22T08:41:00Z</dcterms:created>
  <dcterms:modified xsi:type="dcterms:W3CDTF">2025-03-22T08:41:00Z</dcterms:modified>
</cp:coreProperties>
</file>